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CF8" w:rsidRDefault="00A04CF8" w:rsidP="00A04CF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37E98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Pr="007C7B37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2B0325">
        <w:rPr>
          <w:rFonts w:ascii="Times New Roman" w:hAnsi="Times New Roman" w:cs="Times New Roman" w:hint="eastAsia"/>
          <w:b/>
          <w:sz w:val="24"/>
          <w:szCs w:val="24"/>
        </w:rPr>
        <w:t>Anlaysis</w:t>
      </w:r>
      <w:proofErr w:type="spellEnd"/>
      <w:r w:rsidRPr="002B0325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proofErr w:type="spellStart"/>
      <w:r w:rsidRPr="002B0325">
        <w:rPr>
          <w:rFonts w:ascii="Times New Roman" w:hAnsi="Times New Roman" w:cs="Times New Roman" w:hint="eastAsia"/>
          <w:b/>
          <w:sz w:val="24"/>
          <w:szCs w:val="24"/>
        </w:rPr>
        <w:t>phosphatidylcholin</w:t>
      </w:r>
      <w:proofErr w:type="spellEnd"/>
      <w:r w:rsidRPr="002B0325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proofErr w:type="spellStart"/>
      <w:r w:rsidRPr="002B0325">
        <w:rPr>
          <w:rFonts w:ascii="Times New Roman" w:hAnsi="Times New Roman" w:cs="Times New Roman" w:hint="eastAsia"/>
          <w:b/>
          <w:sz w:val="24"/>
          <w:szCs w:val="24"/>
        </w:rPr>
        <w:t>phosphatidylethanolamine</w:t>
      </w:r>
      <w:proofErr w:type="spellEnd"/>
      <w:r w:rsidRPr="002B0325">
        <w:rPr>
          <w:rFonts w:ascii="Times New Roman" w:hAnsi="Times New Roman" w:cs="Times New Roman" w:hint="eastAsia"/>
          <w:b/>
          <w:sz w:val="24"/>
          <w:szCs w:val="24"/>
        </w:rPr>
        <w:t xml:space="preserve"> of spleen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9902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532"/>
        <w:gridCol w:w="1228"/>
        <w:gridCol w:w="700"/>
        <w:gridCol w:w="753"/>
        <w:gridCol w:w="286"/>
        <w:gridCol w:w="635"/>
        <w:gridCol w:w="763"/>
        <w:gridCol w:w="286"/>
        <w:gridCol w:w="643"/>
        <w:gridCol w:w="288"/>
        <w:gridCol w:w="792"/>
        <w:gridCol w:w="286"/>
        <w:gridCol w:w="667"/>
        <w:gridCol w:w="792"/>
        <w:gridCol w:w="286"/>
        <w:gridCol w:w="667"/>
        <w:gridCol w:w="298"/>
      </w:tblGrid>
      <w:tr w:rsidR="00A04CF8" w:rsidRPr="004A7229" w:rsidTr="00F8002C">
        <w:trPr>
          <w:trHeight w:val="300"/>
        </w:trPr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atty acid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lass</w:t>
            </w:r>
          </w:p>
        </w:tc>
        <w:tc>
          <w:tcPr>
            <w:tcW w:w="1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n_4day</w:t>
            </w:r>
          </w:p>
        </w:tc>
        <w:tc>
          <w:tcPr>
            <w:tcW w:w="16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rp_4day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n_7day</w:t>
            </w:r>
          </w:p>
        </w:tc>
        <w:tc>
          <w:tcPr>
            <w:tcW w:w="17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rp_7day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: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8:0/18: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9822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42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3071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47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2867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756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182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364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*</w:t>
            </w: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290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5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744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55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309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1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460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50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*</w:t>
            </w: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/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.8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.9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.4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.7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: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8:0/18: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3078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62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2254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791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1341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894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1711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5943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*</w:t>
            </w: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391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0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362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48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366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3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089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721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*</w:t>
            </w: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/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.4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.6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.4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.6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: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8:1/18: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5887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93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3619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109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2497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424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5809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2824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*</w:t>
            </w: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570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1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514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7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867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29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062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5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/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.8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.1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.0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.5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: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8:2/18: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785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71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575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12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817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2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973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312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*</w:t>
            </w: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72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29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90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45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2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/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.7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.7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.9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.5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.1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*</w:t>
            </w: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:0/20: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94550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750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9511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135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36428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06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30000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8126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094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9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787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13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1311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585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170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023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*</w:t>
            </w: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/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.8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.8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.8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.8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.2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*</w:t>
            </w: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: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6:0/20: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812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213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30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140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171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044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00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32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7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09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99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24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9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03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38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/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6:1/20: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026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2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423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17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494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60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254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33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*</w:t>
            </w: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25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43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3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87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7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82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5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/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.0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.6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.4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.7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.9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: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8:0/20: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911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989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61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349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61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748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28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464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436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5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917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37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09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18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/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: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6:0/22: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7769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2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3356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823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7468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460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7579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443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426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0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416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22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343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1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157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03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/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.7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.2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.1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.0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8:0/20: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1295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44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3098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690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5802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986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1733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3095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1427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3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6676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782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6815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631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0498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584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/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: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8:1/20: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7797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62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0765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66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7456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891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1866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757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769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36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242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91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695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604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473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54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*</w:t>
            </w: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/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.5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.1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.0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.3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*</w:t>
            </w: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: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8:2/20: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649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4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153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59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394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40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9422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040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840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54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493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317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021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442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864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271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/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: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8:1/22: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122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2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9522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99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366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09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2744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478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*</w:t>
            </w: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874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7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403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99 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671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976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123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22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/PE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*</w:t>
            </w:r>
          </w:p>
        </w:tc>
      </w:tr>
      <w:tr w:rsidR="00A04CF8" w:rsidRPr="004A7229" w:rsidTr="00F8002C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72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22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&lt;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CF8" w:rsidRPr="004A7229" w:rsidRDefault="00A04CF8" w:rsidP="00F800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F230E8" w:rsidRDefault="00F230E8"/>
    <w:sectPr w:rsidR="00F230E8" w:rsidSect="00A04CF8">
      <w:pgSz w:w="11906" w:h="16838"/>
      <w:pgMar w:top="1418" w:right="1021" w:bottom="1418" w:left="1021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04CF8"/>
    <w:rsid w:val="00A04CF8"/>
    <w:rsid w:val="00F230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4CF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SI</dc:creator>
  <cp:lastModifiedBy>KBSI</cp:lastModifiedBy>
  <cp:revision>1</cp:revision>
  <dcterms:created xsi:type="dcterms:W3CDTF">2014-09-24T04:33:00Z</dcterms:created>
  <dcterms:modified xsi:type="dcterms:W3CDTF">2014-09-24T04:37:00Z</dcterms:modified>
</cp:coreProperties>
</file>